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441F3" w14:textId="77777777" w:rsidR="004D2C91" w:rsidRPr="00735791" w:rsidRDefault="004D2C91" w:rsidP="004D2C91">
      <w:pPr>
        <w:spacing w:line="480" w:lineRule="auto"/>
        <w:jc w:val="both"/>
        <w:rPr>
          <w:rFonts w:ascii="Arial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  <w:bCs/>
        </w:rPr>
        <w:t xml:space="preserve">Table S3. </w:t>
      </w:r>
    </w:p>
    <w:tbl>
      <w:tblPr>
        <w:tblStyle w:val="TableGrid"/>
        <w:tblW w:w="10107" w:type="dxa"/>
        <w:tblInd w:w="-147" w:type="dxa"/>
        <w:tblLook w:val="04A0" w:firstRow="1" w:lastRow="0" w:firstColumn="1" w:lastColumn="0" w:noHBand="0" w:noVBand="1"/>
      </w:tblPr>
      <w:tblGrid>
        <w:gridCol w:w="1086"/>
        <w:gridCol w:w="9021"/>
      </w:tblGrid>
      <w:tr w:rsidR="004D2C91" w:rsidRPr="00735791" w14:paraId="44472212" w14:textId="77777777" w:rsidTr="00F20D16">
        <w:trPr>
          <w:trHeight w:val="227"/>
        </w:trPr>
        <w:tc>
          <w:tcPr>
            <w:tcW w:w="1086" w:type="dxa"/>
            <w:tcBorders>
              <w:bottom w:val="single" w:sz="4" w:space="0" w:color="auto"/>
            </w:tcBorders>
          </w:tcPr>
          <w:p w14:paraId="30E2C3E5" w14:textId="77777777" w:rsidR="004D2C91" w:rsidRPr="00735791" w:rsidRDefault="004D2C91" w:rsidP="00F20D1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35791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9021" w:type="dxa"/>
            <w:tcBorders>
              <w:bottom w:val="single" w:sz="4" w:space="0" w:color="auto"/>
            </w:tcBorders>
          </w:tcPr>
          <w:p w14:paraId="06820003" w14:textId="77777777" w:rsidR="004D2C91" w:rsidRPr="00735791" w:rsidRDefault="004D2C91" w:rsidP="00F20D1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35791">
              <w:rPr>
                <w:rFonts w:ascii="Arial" w:hAnsi="Arial" w:cs="Arial"/>
                <w:b/>
                <w:bCs/>
              </w:rPr>
              <w:t>Primers</w:t>
            </w:r>
          </w:p>
        </w:tc>
      </w:tr>
      <w:tr w:rsidR="004D2C91" w:rsidRPr="00735791" w14:paraId="23DF87CF" w14:textId="77777777" w:rsidTr="00F20D16">
        <w:trPr>
          <w:trHeight w:val="153"/>
        </w:trPr>
        <w:tc>
          <w:tcPr>
            <w:tcW w:w="1086" w:type="dxa"/>
            <w:tcBorders>
              <w:bottom w:val="nil"/>
            </w:tcBorders>
          </w:tcPr>
          <w:p w14:paraId="77F2E21B" w14:textId="77777777" w:rsidR="004D2C91" w:rsidRPr="00735791" w:rsidRDefault="004D2C91" w:rsidP="00F20D16">
            <w:pPr>
              <w:spacing w:line="480" w:lineRule="auto"/>
              <w:jc w:val="both"/>
              <w:rPr>
                <w:rFonts w:ascii="Arial" w:hAnsi="Arial" w:cs="Arial"/>
                <w:vertAlign w:val="subscript"/>
              </w:rPr>
            </w:pPr>
            <w:r w:rsidRPr="00735791">
              <w:rPr>
                <w:rFonts w:ascii="Arial" w:hAnsi="Arial" w:cs="Arial"/>
              </w:rPr>
              <w:t>SOD3</w:t>
            </w:r>
            <w:r>
              <w:rPr>
                <w:rFonts w:ascii="Arial" w:hAnsi="Arial" w:cs="Arial"/>
              </w:rPr>
              <w:t>A</w:t>
            </w:r>
          </w:p>
        </w:tc>
        <w:tc>
          <w:tcPr>
            <w:tcW w:w="9021" w:type="dxa"/>
            <w:tcBorders>
              <w:bottom w:val="nil"/>
            </w:tcBorders>
          </w:tcPr>
          <w:p w14:paraId="3BD91048" w14:textId="77777777" w:rsidR="004D2C91" w:rsidRDefault="004D2C9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13181C"/>
                <w:lang w:val="en-GB"/>
              </w:rPr>
            </w:pPr>
            <w:r w:rsidRPr="00735791">
              <w:rPr>
                <w:rFonts w:ascii="Arial" w:hAnsi="Arial" w:cs="Arial"/>
                <w:color w:val="13181C"/>
                <w:lang w:val="en-GB"/>
              </w:rPr>
              <w:t xml:space="preserve">FP: </w:t>
            </w:r>
          </w:p>
          <w:p w14:paraId="11527858" w14:textId="77777777" w:rsidR="004D2C91" w:rsidRPr="00735791" w:rsidRDefault="004D2C9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735791">
              <w:rPr>
                <w:rFonts w:ascii="Arial" w:hAnsi="Arial" w:cs="Arial"/>
                <w:color w:val="13181C"/>
                <w:lang w:val="en-GB"/>
              </w:rPr>
              <w:t>5’ TTCTCCCTTACTCATCTT</w:t>
            </w:r>
            <w:r w:rsidRPr="00735791">
              <w:rPr>
                <w:rFonts w:ascii="Arial" w:hAnsi="Arial" w:cs="Arial"/>
                <w:color w:val="FB0280"/>
                <w:lang w:val="en-GB"/>
              </w:rPr>
              <w:t>GTCGAC</w:t>
            </w:r>
            <w:r w:rsidRPr="00735791">
              <w:rPr>
                <w:rFonts w:ascii="Arial" w:hAnsi="Arial" w:cs="Arial"/>
                <w:color w:val="13181C"/>
                <w:lang w:val="en-GB"/>
              </w:rPr>
              <w:t>CGCAGAGTATCTTGACTCTGCCT</w:t>
            </w:r>
            <w:r>
              <w:rPr>
                <w:rFonts w:ascii="Arial" w:hAnsi="Arial" w:cs="Arial"/>
                <w:color w:val="13181C"/>
                <w:lang w:val="en-GB"/>
              </w:rPr>
              <w:t xml:space="preserve"> </w:t>
            </w:r>
            <w:r w:rsidRPr="00735791">
              <w:rPr>
                <w:rFonts w:ascii="Arial" w:hAnsi="Arial" w:cs="Arial"/>
                <w:color w:val="13181C"/>
                <w:lang w:val="en-GB"/>
              </w:rPr>
              <w:t>3’</w:t>
            </w:r>
          </w:p>
        </w:tc>
      </w:tr>
      <w:tr w:rsidR="004D2C91" w:rsidRPr="00735791" w14:paraId="715DC4A6" w14:textId="77777777" w:rsidTr="00F20D16">
        <w:trPr>
          <w:trHeight w:val="153"/>
        </w:trPr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5169E0BF" w14:textId="77777777" w:rsidR="004D2C91" w:rsidRPr="00735791" w:rsidRDefault="004D2C91" w:rsidP="00F20D16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21" w:type="dxa"/>
            <w:tcBorders>
              <w:top w:val="nil"/>
              <w:bottom w:val="single" w:sz="4" w:space="0" w:color="auto"/>
            </w:tcBorders>
          </w:tcPr>
          <w:p w14:paraId="65DFE357" w14:textId="77777777" w:rsidR="004D2C91" w:rsidRDefault="004D2C9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13181C"/>
                <w:lang w:val="en-GB"/>
              </w:rPr>
            </w:pPr>
            <w:r w:rsidRPr="00735791">
              <w:rPr>
                <w:rFonts w:ascii="Arial" w:hAnsi="Arial" w:cs="Arial"/>
                <w:color w:val="13181C"/>
                <w:lang w:val="en-GB"/>
              </w:rPr>
              <w:t>RP:</w:t>
            </w:r>
          </w:p>
          <w:p w14:paraId="59216648" w14:textId="77777777" w:rsidR="004D2C91" w:rsidRPr="00A82407" w:rsidRDefault="004D2C91" w:rsidP="00F20D1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color w:val="13181C"/>
                <w:lang w:val="en-GB"/>
              </w:rPr>
            </w:pPr>
            <w:r w:rsidRPr="00735791">
              <w:rPr>
                <w:rFonts w:ascii="Arial" w:hAnsi="Arial" w:cs="Arial"/>
                <w:color w:val="13181C"/>
                <w:lang w:val="en-GB"/>
              </w:rPr>
              <w:t>5’</w:t>
            </w:r>
            <w:r>
              <w:rPr>
                <w:rFonts w:ascii="Arial" w:hAnsi="Arial" w:cs="Arial"/>
                <w:color w:val="13181C"/>
                <w:lang w:val="en-GB"/>
              </w:rPr>
              <w:t xml:space="preserve"> </w:t>
            </w:r>
            <w:r w:rsidRPr="00735791">
              <w:rPr>
                <w:rFonts w:ascii="Arial" w:hAnsi="Arial" w:cs="Arial"/>
                <w:color w:val="13181C"/>
                <w:lang w:val="en-GB"/>
              </w:rPr>
              <w:t>CACATACAAATATAAATA</w:t>
            </w:r>
            <w:r w:rsidRPr="00735791">
              <w:rPr>
                <w:rFonts w:ascii="Arial" w:hAnsi="Arial" w:cs="Arial"/>
                <w:color w:val="FB0280"/>
                <w:lang w:val="en-GB"/>
              </w:rPr>
              <w:t>GTCGAC</w:t>
            </w:r>
            <w:r w:rsidRPr="00735791">
              <w:rPr>
                <w:rFonts w:ascii="Arial" w:hAnsi="Arial" w:cs="Arial"/>
                <w:color w:val="13181C"/>
                <w:lang w:val="en-GB"/>
              </w:rPr>
              <w:t>ATGATTACCGAAAACGAAAAGATATCC 3’</w:t>
            </w:r>
          </w:p>
        </w:tc>
      </w:tr>
    </w:tbl>
    <w:p w14:paraId="354E151B" w14:textId="77777777" w:rsidR="004D2C91" w:rsidRPr="00735791" w:rsidRDefault="004D2C91" w:rsidP="004D2C91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F8C8FF1" w14:textId="77777777" w:rsidR="004D2C91" w:rsidRDefault="004D2C91" w:rsidP="004D2C91"/>
    <w:p w14:paraId="662E79A1" w14:textId="77777777" w:rsidR="00BD1631" w:rsidRDefault="004D2C91"/>
    <w:sectPr w:rsidR="00BD1631" w:rsidSect="003E4C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C91"/>
    <w:rsid w:val="0000417B"/>
    <w:rsid w:val="00006412"/>
    <w:rsid w:val="00045454"/>
    <w:rsid w:val="00061DE7"/>
    <w:rsid w:val="000648F1"/>
    <w:rsid w:val="00073413"/>
    <w:rsid w:val="0008338F"/>
    <w:rsid w:val="00090AEB"/>
    <w:rsid w:val="000A2899"/>
    <w:rsid w:val="000A3A10"/>
    <w:rsid w:val="000B5935"/>
    <w:rsid w:val="000C3F4B"/>
    <w:rsid w:val="000C57F5"/>
    <w:rsid w:val="000D3316"/>
    <w:rsid w:val="000D3CF6"/>
    <w:rsid w:val="00105D3F"/>
    <w:rsid w:val="00107DC4"/>
    <w:rsid w:val="001151AF"/>
    <w:rsid w:val="001279CD"/>
    <w:rsid w:val="00150050"/>
    <w:rsid w:val="00155BA0"/>
    <w:rsid w:val="00164626"/>
    <w:rsid w:val="001705BC"/>
    <w:rsid w:val="001842C4"/>
    <w:rsid w:val="00196729"/>
    <w:rsid w:val="001973DA"/>
    <w:rsid w:val="001B3825"/>
    <w:rsid w:val="001C0D16"/>
    <w:rsid w:val="001E14B4"/>
    <w:rsid w:val="001F0E3E"/>
    <w:rsid w:val="002048B4"/>
    <w:rsid w:val="0021227F"/>
    <w:rsid w:val="002158E5"/>
    <w:rsid w:val="00226720"/>
    <w:rsid w:val="002326B8"/>
    <w:rsid w:val="00232B6D"/>
    <w:rsid w:val="00233E95"/>
    <w:rsid w:val="00252318"/>
    <w:rsid w:val="00263DA6"/>
    <w:rsid w:val="002664FF"/>
    <w:rsid w:val="00292B24"/>
    <w:rsid w:val="002B030B"/>
    <w:rsid w:val="002B555E"/>
    <w:rsid w:val="002B59BD"/>
    <w:rsid w:val="002C68CD"/>
    <w:rsid w:val="002E35F8"/>
    <w:rsid w:val="00325B39"/>
    <w:rsid w:val="003332E9"/>
    <w:rsid w:val="00335034"/>
    <w:rsid w:val="0034217D"/>
    <w:rsid w:val="00346F46"/>
    <w:rsid w:val="00354730"/>
    <w:rsid w:val="00354C59"/>
    <w:rsid w:val="00361992"/>
    <w:rsid w:val="00382294"/>
    <w:rsid w:val="003A7C2E"/>
    <w:rsid w:val="003B2AFA"/>
    <w:rsid w:val="003B7BAA"/>
    <w:rsid w:val="003C4E3E"/>
    <w:rsid w:val="003E4C1C"/>
    <w:rsid w:val="003E4D07"/>
    <w:rsid w:val="0040242B"/>
    <w:rsid w:val="00422B94"/>
    <w:rsid w:val="0042771E"/>
    <w:rsid w:val="004301F2"/>
    <w:rsid w:val="004436F8"/>
    <w:rsid w:val="00447E71"/>
    <w:rsid w:val="004771AA"/>
    <w:rsid w:val="004917CA"/>
    <w:rsid w:val="00491F99"/>
    <w:rsid w:val="004920FB"/>
    <w:rsid w:val="00496303"/>
    <w:rsid w:val="004C6980"/>
    <w:rsid w:val="004D180B"/>
    <w:rsid w:val="004D2C91"/>
    <w:rsid w:val="004E3446"/>
    <w:rsid w:val="004E5C30"/>
    <w:rsid w:val="004F2BB4"/>
    <w:rsid w:val="00502BB2"/>
    <w:rsid w:val="00523ED1"/>
    <w:rsid w:val="00526E58"/>
    <w:rsid w:val="00530C97"/>
    <w:rsid w:val="00543089"/>
    <w:rsid w:val="00546E76"/>
    <w:rsid w:val="005635E6"/>
    <w:rsid w:val="00567151"/>
    <w:rsid w:val="00573B30"/>
    <w:rsid w:val="005816B2"/>
    <w:rsid w:val="00590BE4"/>
    <w:rsid w:val="00592787"/>
    <w:rsid w:val="00595FC6"/>
    <w:rsid w:val="005A22B3"/>
    <w:rsid w:val="005B6543"/>
    <w:rsid w:val="005D5419"/>
    <w:rsid w:val="005F03FA"/>
    <w:rsid w:val="006100C7"/>
    <w:rsid w:val="006170FB"/>
    <w:rsid w:val="00617B09"/>
    <w:rsid w:val="00642632"/>
    <w:rsid w:val="006451FA"/>
    <w:rsid w:val="00656791"/>
    <w:rsid w:val="00656B9A"/>
    <w:rsid w:val="00670775"/>
    <w:rsid w:val="00676122"/>
    <w:rsid w:val="00682426"/>
    <w:rsid w:val="006A7349"/>
    <w:rsid w:val="006A746C"/>
    <w:rsid w:val="006B1DC3"/>
    <w:rsid w:val="006B3A5E"/>
    <w:rsid w:val="006C4612"/>
    <w:rsid w:val="006C4D66"/>
    <w:rsid w:val="006E76EC"/>
    <w:rsid w:val="00713290"/>
    <w:rsid w:val="0071679A"/>
    <w:rsid w:val="007208E2"/>
    <w:rsid w:val="00730546"/>
    <w:rsid w:val="00730E56"/>
    <w:rsid w:val="007401C9"/>
    <w:rsid w:val="007448E6"/>
    <w:rsid w:val="00752105"/>
    <w:rsid w:val="007723E4"/>
    <w:rsid w:val="0077630C"/>
    <w:rsid w:val="007922CE"/>
    <w:rsid w:val="00795FD8"/>
    <w:rsid w:val="007B1201"/>
    <w:rsid w:val="007B1FD4"/>
    <w:rsid w:val="007C2EB0"/>
    <w:rsid w:val="007C58DB"/>
    <w:rsid w:val="007E273C"/>
    <w:rsid w:val="007E6DF6"/>
    <w:rsid w:val="007F46D6"/>
    <w:rsid w:val="00803F0D"/>
    <w:rsid w:val="00813E52"/>
    <w:rsid w:val="00816DE0"/>
    <w:rsid w:val="008324AE"/>
    <w:rsid w:val="0083571C"/>
    <w:rsid w:val="0083586E"/>
    <w:rsid w:val="00840966"/>
    <w:rsid w:val="0084629B"/>
    <w:rsid w:val="00850E45"/>
    <w:rsid w:val="00856CA6"/>
    <w:rsid w:val="0087117D"/>
    <w:rsid w:val="00882CDD"/>
    <w:rsid w:val="00895005"/>
    <w:rsid w:val="008B04D8"/>
    <w:rsid w:val="008B57BB"/>
    <w:rsid w:val="008C63D9"/>
    <w:rsid w:val="008D2C19"/>
    <w:rsid w:val="008F2198"/>
    <w:rsid w:val="008F47AA"/>
    <w:rsid w:val="008F609E"/>
    <w:rsid w:val="008F6F21"/>
    <w:rsid w:val="00900CB2"/>
    <w:rsid w:val="0090205B"/>
    <w:rsid w:val="00912D4B"/>
    <w:rsid w:val="009264EE"/>
    <w:rsid w:val="00947474"/>
    <w:rsid w:val="00954B47"/>
    <w:rsid w:val="00956FD2"/>
    <w:rsid w:val="00983FD0"/>
    <w:rsid w:val="009A2331"/>
    <w:rsid w:val="009A6627"/>
    <w:rsid w:val="009B265D"/>
    <w:rsid w:val="009C371D"/>
    <w:rsid w:val="009C42BC"/>
    <w:rsid w:val="009D5041"/>
    <w:rsid w:val="009E1CF0"/>
    <w:rsid w:val="009E434A"/>
    <w:rsid w:val="009F054A"/>
    <w:rsid w:val="00A00846"/>
    <w:rsid w:val="00A06A30"/>
    <w:rsid w:val="00A261BE"/>
    <w:rsid w:val="00A336AC"/>
    <w:rsid w:val="00A430D3"/>
    <w:rsid w:val="00A43905"/>
    <w:rsid w:val="00A52EDB"/>
    <w:rsid w:val="00A55C03"/>
    <w:rsid w:val="00A96EF3"/>
    <w:rsid w:val="00AA72AA"/>
    <w:rsid w:val="00AC0697"/>
    <w:rsid w:val="00AC357B"/>
    <w:rsid w:val="00AE45C1"/>
    <w:rsid w:val="00B068FC"/>
    <w:rsid w:val="00B241B8"/>
    <w:rsid w:val="00B920E7"/>
    <w:rsid w:val="00B94731"/>
    <w:rsid w:val="00BA14BD"/>
    <w:rsid w:val="00BB0672"/>
    <w:rsid w:val="00BC3C16"/>
    <w:rsid w:val="00BC4352"/>
    <w:rsid w:val="00BC66F5"/>
    <w:rsid w:val="00BD6103"/>
    <w:rsid w:val="00BE7F07"/>
    <w:rsid w:val="00C22CE7"/>
    <w:rsid w:val="00C3157F"/>
    <w:rsid w:val="00C34AC5"/>
    <w:rsid w:val="00C34B68"/>
    <w:rsid w:val="00C373FC"/>
    <w:rsid w:val="00C91ED8"/>
    <w:rsid w:val="00C96B0E"/>
    <w:rsid w:val="00C96F0D"/>
    <w:rsid w:val="00CA4B7B"/>
    <w:rsid w:val="00CA6656"/>
    <w:rsid w:val="00CB1479"/>
    <w:rsid w:val="00CB7AF4"/>
    <w:rsid w:val="00CC10C9"/>
    <w:rsid w:val="00CC462D"/>
    <w:rsid w:val="00CC47C5"/>
    <w:rsid w:val="00CE09F6"/>
    <w:rsid w:val="00CF6D68"/>
    <w:rsid w:val="00D059D7"/>
    <w:rsid w:val="00D17EAB"/>
    <w:rsid w:val="00D42ED6"/>
    <w:rsid w:val="00D475EB"/>
    <w:rsid w:val="00D56DFC"/>
    <w:rsid w:val="00D65882"/>
    <w:rsid w:val="00D72C35"/>
    <w:rsid w:val="00D73110"/>
    <w:rsid w:val="00D826C0"/>
    <w:rsid w:val="00D83F19"/>
    <w:rsid w:val="00D95B38"/>
    <w:rsid w:val="00DA2D54"/>
    <w:rsid w:val="00DA5416"/>
    <w:rsid w:val="00DC18E2"/>
    <w:rsid w:val="00DC7C4A"/>
    <w:rsid w:val="00DE38C8"/>
    <w:rsid w:val="00DE7220"/>
    <w:rsid w:val="00E009D4"/>
    <w:rsid w:val="00E1573D"/>
    <w:rsid w:val="00E30B33"/>
    <w:rsid w:val="00E41314"/>
    <w:rsid w:val="00E54169"/>
    <w:rsid w:val="00E56F45"/>
    <w:rsid w:val="00E64A91"/>
    <w:rsid w:val="00E82B51"/>
    <w:rsid w:val="00E96A94"/>
    <w:rsid w:val="00EA1B2F"/>
    <w:rsid w:val="00EA1EDF"/>
    <w:rsid w:val="00EA2880"/>
    <w:rsid w:val="00EB2E6D"/>
    <w:rsid w:val="00EC0531"/>
    <w:rsid w:val="00EC187F"/>
    <w:rsid w:val="00ED49D4"/>
    <w:rsid w:val="00EE3B76"/>
    <w:rsid w:val="00F00446"/>
    <w:rsid w:val="00F00E1A"/>
    <w:rsid w:val="00F07557"/>
    <w:rsid w:val="00F16026"/>
    <w:rsid w:val="00F17721"/>
    <w:rsid w:val="00F228E9"/>
    <w:rsid w:val="00F25FB7"/>
    <w:rsid w:val="00F3206D"/>
    <w:rsid w:val="00F5104C"/>
    <w:rsid w:val="00F53CAF"/>
    <w:rsid w:val="00F600E8"/>
    <w:rsid w:val="00F60577"/>
    <w:rsid w:val="00F60D9F"/>
    <w:rsid w:val="00F65930"/>
    <w:rsid w:val="00F66132"/>
    <w:rsid w:val="00F74CA5"/>
    <w:rsid w:val="00F75155"/>
    <w:rsid w:val="00F766EA"/>
    <w:rsid w:val="00F80194"/>
    <w:rsid w:val="00F81D09"/>
    <w:rsid w:val="00F922D0"/>
    <w:rsid w:val="00FB337C"/>
    <w:rsid w:val="00FF1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F46A0"/>
  <w14:defaultImageDpi w14:val="32767"/>
  <w15:chartTrackingRefBased/>
  <w15:docId w15:val="{37A8768B-C470-2542-997F-36D9BD459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D2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C91"/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Chauhan</dc:creator>
  <cp:keywords/>
  <dc:description/>
  <cp:lastModifiedBy>Neeraj Chauhan</cp:lastModifiedBy>
  <cp:revision>1</cp:revision>
  <dcterms:created xsi:type="dcterms:W3CDTF">2020-07-29T19:41:00Z</dcterms:created>
  <dcterms:modified xsi:type="dcterms:W3CDTF">2020-07-29T19:41:00Z</dcterms:modified>
</cp:coreProperties>
</file>